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92A15" w14:textId="77777777" w:rsidR="00C166E4" w:rsidRPr="00C166E4" w:rsidRDefault="00C166E4" w:rsidP="00C166E4">
      <w:pPr>
        <w:keepNext/>
        <w:tabs>
          <w:tab w:val="left" w:pos="1122"/>
        </w:tabs>
        <w:rPr>
          <w:rFonts w:cs="Arial"/>
          <w:b/>
          <w:bCs/>
          <w:szCs w:val="22"/>
          <w:lang w:val="en-GB"/>
        </w:rPr>
      </w:pPr>
      <w:r w:rsidRPr="00C166E4">
        <w:rPr>
          <w:rFonts w:cs="Arial"/>
          <w:b/>
          <w:bCs/>
          <w:szCs w:val="22"/>
          <w:lang w:val="en-GB"/>
        </w:rPr>
        <w:t>Supplementary Table 2: Brain structural metrics associations with ELOM total and subscale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4"/>
        <w:gridCol w:w="565"/>
        <w:gridCol w:w="1309"/>
        <w:gridCol w:w="1309"/>
        <w:gridCol w:w="1307"/>
        <w:gridCol w:w="1307"/>
        <w:gridCol w:w="1309"/>
        <w:gridCol w:w="1306"/>
      </w:tblGrid>
      <w:tr w:rsidR="00C166E4" w:rsidRPr="00C166E4" w14:paraId="68598990" w14:textId="77777777" w:rsidTr="00EA38F4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2DA03DF3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7755057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47" w:type="dxa"/>
            <w:gridSpan w:val="6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981B3B" w14:textId="3858FB7C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LOM measure (p-values)</w:t>
            </w:r>
            <w:r w:rsidRPr="00C166E4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C166E4" w:rsidRPr="00C166E4" w14:paraId="71F491CE" w14:textId="77777777" w:rsidTr="00EA38F4">
        <w:tc>
          <w:tcPr>
            <w:tcW w:w="20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DFF3F11" w14:textId="77777777" w:rsidR="00C166E4" w:rsidRPr="00C166E4" w:rsidRDefault="00C166E4" w:rsidP="00EA38F4">
            <w:pPr>
              <w:spacing w:line="276" w:lineRule="auto"/>
              <w:jc w:val="left"/>
              <w:rPr>
                <w:b/>
                <w:bCs/>
                <w:sz w:val="20"/>
                <w:szCs w:val="20"/>
              </w:rPr>
            </w:pPr>
            <w:r w:rsidRPr="00C166E4">
              <w:rPr>
                <w:b/>
                <w:bCs/>
                <w:sz w:val="20"/>
                <w:szCs w:val="20"/>
              </w:rPr>
              <w:t>Metric/Reg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4233C47" w14:textId="77777777" w:rsidR="00C166E4" w:rsidRPr="00C166E4" w:rsidRDefault="00C166E4" w:rsidP="00EA38F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166E4">
              <w:rPr>
                <w:b/>
                <w:bCs/>
                <w:sz w:val="20"/>
                <w:szCs w:val="20"/>
              </w:rPr>
              <w:t>L/R</w:t>
            </w:r>
          </w:p>
        </w:tc>
        <w:tc>
          <w:tcPr>
            <w:tcW w:w="135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66CC461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 score</w:t>
            </w:r>
          </w:p>
        </w:tc>
        <w:tc>
          <w:tcPr>
            <w:tcW w:w="135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5AA839A" w14:textId="77777777" w:rsidR="00C166E4" w:rsidRPr="00C166E4" w:rsidRDefault="00C166E4" w:rsidP="00EA38F4">
            <w:pPr>
              <w:spacing w:line="276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166E4">
              <w:rPr>
                <w:rFonts w:eastAsia="Times New Roman" w:cs="Arial"/>
                <w:sz w:val="20"/>
                <w:szCs w:val="20"/>
                <w:lang w:eastAsia="en-GB"/>
              </w:rPr>
              <w:t>Gross mot.</w:t>
            </w:r>
          </w:p>
        </w:tc>
        <w:tc>
          <w:tcPr>
            <w:tcW w:w="135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9878635" w14:textId="77777777" w:rsidR="00C166E4" w:rsidRPr="00C166E4" w:rsidRDefault="00C166E4" w:rsidP="00EA38F4">
            <w:pPr>
              <w:spacing w:line="276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166E4">
              <w:rPr>
                <w:rFonts w:eastAsia="Times New Roman" w:cs="Arial"/>
                <w:sz w:val="20"/>
                <w:szCs w:val="20"/>
                <w:lang w:eastAsia="en-GB"/>
              </w:rPr>
              <w:t>Fine mot.</w:t>
            </w:r>
          </w:p>
        </w:tc>
        <w:tc>
          <w:tcPr>
            <w:tcW w:w="135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34823D" w14:textId="16CF8664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rFonts w:eastAsia="Times New Roman" w:cs="Arial"/>
                <w:sz w:val="20"/>
                <w:szCs w:val="20"/>
                <w:lang w:eastAsia="en-GB"/>
              </w:rPr>
              <w:t>Num.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Math.</w:t>
            </w:r>
          </w:p>
        </w:tc>
        <w:tc>
          <w:tcPr>
            <w:tcW w:w="135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C750F9D" w14:textId="1481A776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C166E4">
              <w:rPr>
                <w:rFonts w:eastAsia="Times New Roman" w:cs="Arial"/>
                <w:sz w:val="20"/>
                <w:szCs w:val="20"/>
                <w:lang w:eastAsia="en-GB"/>
              </w:rPr>
              <w:t>Cogn</w:t>
            </w:r>
            <w:proofErr w:type="spellEnd"/>
            <w:r w:rsidRPr="00C166E4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Exec.</w:t>
            </w:r>
          </w:p>
        </w:tc>
        <w:tc>
          <w:tcPr>
            <w:tcW w:w="135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1E4CF60" w14:textId="1CC0D850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rFonts w:eastAsia="Times New Roman" w:cs="Arial"/>
                <w:sz w:val="20"/>
                <w:szCs w:val="20"/>
                <w:lang w:eastAsia="en-GB"/>
              </w:rPr>
              <w:t>Lang.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Lit.</w:t>
            </w:r>
          </w:p>
        </w:tc>
      </w:tr>
      <w:tr w:rsidR="00C166E4" w:rsidRPr="00C166E4" w14:paraId="04CEE62A" w14:textId="77777777" w:rsidTr="00EA38F4">
        <w:tc>
          <w:tcPr>
            <w:tcW w:w="20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8A7675" w14:textId="77777777" w:rsidR="00C166E4" w:rsidRPr="00C166E4" w:rsidRDefault="00C166E4" w:rsidP="00EA38F4">
            <w:pPr>
              <w:spacing w:line="276" w:lineRule="auto"/>
              <w:rPr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C166E4">
              <w:rPr>
                <w:i/>
                <w:iCs/>
                <w:sz w:val="20"/>
                <w:szCs w:val="20"/>
              </w:rPr>
              <w:t>Volume</w:t>
            </w:r>
            <w:r w:rsidRPr="00C166E4">
              <w:rPr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EF52A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41A21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F3F74A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62AEC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D8849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62EBA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F70D88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166E4" w:rsidRPr="00C166E4" w14:paraId="0CCDA9DE" w14:textId="77777777" w:rsidTr="00EA38F4"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</w:tcPr>
          <w:p w14:paraId="10607EE0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Lateral orbitofrontal</w:t>
            </w:r>
          </w:p>
        </w:tc>
        <w:tc>
          <w:tcPr>
            <w:tcW w:w="567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60F011E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L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74EB52B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91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2D0E5C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70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30B34F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556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FFCD53B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99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18D2AED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872</w:t>
            </w:r>
          </w:p>
        </w:tc>
        <w:tc>
          <w:tcPr>
            <w:tcW w:w="1357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3FB48E8E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27</w:t>
            </w:r>
          </w:p>
        </w:tc>
      </w:tr>
      <w:tr w:rsidR="00C166E4" w:rsidRPr="00C166E4" w14:paraId="71810AFF" w14:textId="77777777" w:rsidTr="00EA38F4">
        <w:tc>
          <w:tcPr>
            <w:tcW w:w="2098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8FA59AD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474F2C3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R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43614407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41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57BA3E7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61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34B82D9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846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2E7A5E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854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BD5994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825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4C659E9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320</w:t>
            </w:r>
          </w:p>
        </w:tc>
      </w:tr>
      <w:tr w:rsidR="00C166E4" w:rsidRPr="00C166E4" w14:paraId="64011CB3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E8FCF2B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Superior parietal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6E0BB29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R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51CFEC9A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50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0B4B95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339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0383ACB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66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83449F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18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905BEB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75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6C71C78B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05</w:t>
            </w:r>
          </w:p>
        </w:tc>
      </w:tr>
      <w:tr w:rsidR="00C166E4" w:rsidRPr="00C166E4" w14:paraId="05FFF4A6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9B6ECF3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</w:t>
            </w:r>
            <w:proofErr w:type="spellStart"/>
            <w:r w:rsidRPr="00C166E4">
              <w:rPr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19ACEBAA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R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19D993E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93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B0ADE47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566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AFE24D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893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2D7CD7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908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BF1BF79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81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744B40C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68</w:t>
            </w:r>
          </w:p>
        </w:tc>
      </w:tr>
      <w:tr w:rsidR="00C166E4" w:rsidRPr="00C166E4" w14:paraId="50D09AFF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7593130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Middle temporal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43C0D0B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L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57139A87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95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61C00AA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989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B52488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892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EB4796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03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CA1ED3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13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5B15079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45</w:t>
            </w:r>
          </w:p>
        </w:tc>
      </w:tr>
      <w:tr w:rsidR="00C166E4" w:rsidRPr="00C166E4" w14:paraId="20D5E006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nil"/>
              <w:right w:val="single" w:sz="4" w:space="0" w:color="E8E8E8" w:themeColor="background2"/>
            </w:tcBorders>
          </w:tcPr>
          <w:p w14:paraId="6DD7077E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Fusiform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  <w:vAlign w:val="center"/>
          </w:tcPr>
          <w:p w14:paraId="6D476B5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R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67ED4769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04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</w:tcPr>
          <w:p w14:paraId="14D9758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614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</w:tcPr>
          <w:p w14:paraId="757E11C8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29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</w:tcPr>
          <w:p w14:paraId="007D14C7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04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single" w:sz="4" w:space="0" w:color="E8E8E8" w:themeColor="background2"/>
            </w:tcBorders>
          </w:tcPr>
          <w:p w14:paraId="5992D827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87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nil"/>
              <w:right w:val="nil"/>
            </w:tcBorders>
          </w:tcPr>
          <w:p w14:paraId="717B4368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818</w:t>
            </w:r>
          </w:p>
        </w:tc>
      </w:tr>
      <w:tr w:rsidR="00C166E4" w:rsidRPr="00C166E4" w14:paraId="384D4913" w14:textId="77777777" w:rsidTr="00EA38F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0007BE" w14:textId="77777777" w:rsidR="00C166E4" w:rsidRPr="00C166E4" w:rsidRDefault="00C166E4" w:rsidP="00EA38F4">
            <w:pPr>
              <w:spacing w:line="276" w:lineRule="auto"/>
              <w:rPr>
                <w:i/>
                <w:iCs/>
                <w:sz w:val="20"/>
                <w:szCs w:val="20"/>
                <w:vertAlign w:val="superscript"/>
              </w:rPr>
            </w:pPr>
            <w:r w:rsidRPr="00C166E4">
              <w:rPr>
                <w:i/>
                <w:iCs/>
                <w:sz w:val="20"/>
                <w:szCs w:val="20"/>
              </w:rPr>
              <w:t xml:space="preserve">Surface </w:t>
            </w:r>
            <w:proofErr w:type="spellStart"/>
            <w:r w:rsidRPr="00C166E4">
              <w:rPr>
                <w:i/>
                <w:iCs/>
                <w:sz w:val="20"/>
                <w:szCs w:val="20"/>
              </w:rPr>
              <w:t>area</w:t>
            </w:r>
            <w:r w:rsidRPr="00C166E4">
              <w:rPr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5DB6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2E5D39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BB420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FE23B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F697F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3006B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7D7DB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166E4" w:rsidRPr="00C166E4" w14:paraId="69819F41" w14:textId="77777777" w:rsidTr="00EA38F4">
        <w:tc>
          <w:tcPr>
            <w:tcW w:w="2098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7F92517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Lateral orbitofrontal</w:t>
            </w:r>
          </w:p>
        </w:tc>
        <w:tc>
          <w:tcPr>
            <w:tcW w:w="567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7C1085E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L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20ED9848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17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5F7BFD2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17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C86C7F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50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9B10432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571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6FAF358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376</w:t>
            </w:r>
          </w:p>
        </w:tc>
        <w:tc>
          <w:tcPr>
            <w:tcW w:w="1357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3456302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40</w:t>
            </w:r>
          </w:p>
        </w:tc>
      </w:tr>
      <w:tr w:rsidR="00C166E4" w:rsidRPr="00C166E4" w14:paraId="3B9998F8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CC77A13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Superior frontal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7BA2EF3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L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34C0C3D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09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224D582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649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A1FB8FD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57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E0896CD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09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A8E2EF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13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1BAC49D8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07</w:t>
            </w:r>
          </w:p>
        </w:tc>
      </w:tr>
      <w:tr w:rsidR="00C166E4" w:rsidRPr="00C166E4" w14:paraId="21ACE4C1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E8E3019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Superior parietal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7FD7E5ED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R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189CB3CE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12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EAA9F4E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83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2AE596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68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5A813F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10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4C11CA6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18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618E0D9B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55</w:t>
            </w:r>
          </w:p>
        </w:tc>
      </w:tr>
      <w:tr w:rsidR="00C166E4" w:rsidRPr="00C166E4" w14:paraId="47A27E0A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0D073BE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</w:t>
            </w:r>
            <w:proofErr w:type="spellStart"/>
            <w:r w:rsidRPr="00C166E4">
              <w:rPr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57F4F94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L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6C0B9D36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61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49B216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573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E5DE90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87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3C08AC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966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C97DB37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72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48C1A34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63</w:t>
            </w:r>
          </w:p>
        </w:tc>
      </w:tr>
      <w:tr w:rsidR="00C166E4" w:rsidRPr="00C166E4" w14:paraId="7DACB5AD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3FCA20E5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Middle temporal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485CD42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L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2C4473CD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11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91B54D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970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891AB7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77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76CEB3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02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0889AE0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12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24E4EED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14</w:t>
            </w:r>
          </w:p>
        </w:tc>
      </w:tr>
      <w:tr w:rsidR="00C166E4" w:rsidRPr="00C166E4" w14:paraId="7016913D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5C2B7CA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Fusiform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7A11A9A7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R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12A673BE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71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6B2EE1B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965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965507B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83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ECD743E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52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AF16E8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74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7B2907A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87</w:t>
            </w:r>
          </w:p>
        </w:tc>
      </w:tr>
      <w:tr w:rsidR="00C166E4" w:rsidRPr="00C166E4" w14:paraId="7730C6DF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CCEC4C7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Inferior temporal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135FC44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R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5BF8FA22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06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9A0C23D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676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748A0D6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311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84F033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438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A3A3348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300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25CE521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755</w:t>
            </w:r>
          </w:p>
        </w:tc>
      </w:tr>
      <w:tr w:rsidR="00C166E4" w:rsidRPr="00C166E4" w14:paraId="740003EC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54A5CE3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Temporal pole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30DA3E5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L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3F9578B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753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4444B9C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695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B157EA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288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2A9BF56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358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51E362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576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2311914D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502</w:t>
            </w:r>
          </w:p>
        </w:tc>
      </w:tr>
      <w:tr w:rsidR="00C166E4" w:rsidRPr="00C166E4" w14:paraId="7E96F204" w14:textId="77777777" w:rsidTr="00EA38F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A3637B" w14:textId="77777777" w:rsidR="00C166E4" w:rsidRPr="00C166E4" w:rsidRDefault="00C166E4" w:rsidP="00EA38F4">
            <w:pPr>
              <w:spacing w:line="276" w:lineRule="auto"/>
              <w:rPr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C166E4">
              <w:rPr>
                <w:i/>
                <w:iCs/>
                <w:sz w:val="20"/>
                <w:szCs w:val="20"/>
              </w:rPr>
              <w:t>Thickness</w:t>
            </w:r>
            <w:r w:rsidRPr="00C166E4">
              <w:rPr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2C2B2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7FEC88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A1D8F9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0DB1CE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6B148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EB5FD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9880EE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C166E4" w:rsidRPr="00C166E4" w14:paraId="1A2D5C47" w14:textId="77777777" w:rsidTr="00EA38F4">
        <w:tc>
          <w:tcPr>
            <w:tcW w:w="2098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7FCF6F32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Postcentral</w:t>
            </w:r>
          </w:p>
        </w:tc>
        <w:tc>
          <w:tcPr>
            <w:tcW w:w="567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vAlign w:val="center"/>
          </w:tcPr>
          <w:p w14:paraId="53E9D928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R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4D3CC772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47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2FBC3A2E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578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6310C16A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47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14D8DD0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56</w:t>
            </w:r>
          </w:p>
        </w:tc>
        <w:tc>
          <w:tcPr>
            <w:tcW w:w="1358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</w:tcPr>
          <w:p w14:paraId="5EA3D6AA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17</w:t>
            </w:r>
          </w:p>
        </w:tc>
        <w:tc>
          <w:tcPr>
            <w:tcW w:w="1357" w:type="dxa"/>
            <w:tcBorders>
              <w:top w:val="nil"/>
              <w:left w:val="single" w:sz="4" w:space="0" w:color="E8E8E8" w:themeColor="background2"/>
              <w:bottom w:val="single" w:sz="4" w:space="0" w:color="E8E8E8" w:themeColor="background2"/>
              <w:right w:val="nil"/>
            </w:tcBorders>
          </w:tcPr>
          <w:p w14:paraId="4E6F2D65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942</w:t>
            </w:r>
          </w:p>
        </w:tc>
      </w:tr>
      <w:tr w:rsidR="00C166E4" w:rsidRPr="00C166E4" w14:paraId="1A9A332B" w14:textId="77777777" w:rsidTr="00EA38F4">
        <w:tc>
          <w:tcPr>
            <w:tcW w:w="2098" w:type="dxa"/>
            <w:tcBorders>
              <w:top w:val="single" w:sz="4" w:space="0" w:color="E8E8E8" w:themeColor="background2"/>
              <w:left w:val="nil"/>
              <w:bottom w:val="single" w:sz="4" w:space="0" w:color="000000" w:themeColor="text1"/>
              <w:right w:val="single" w:sz="4" w:space="0" w:color="E8E8E8" w:themeColor="background2"/>
            </w:tcBorders>
          </w:tcPr>
          <w:p w14:paraId="5939C870" w14:textId="77777777" w:rsidR="00C166E4" w:rsidRPr="00C166E4" w:rsidRDefault="00C166E4" w:rsidP="00EA38F4">
            <w:pPr>
              <w:spacing w:line="276" w:lineRule="auto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 xml:space="preserve">   Cuneus</w:t>
            </w:r>
          </w:p>
        </w:tc>
        <w:tc>
          <w:tcPr>
            <w:tcW w:w="56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000000" w:themeColor="text1"/>
              <w:right w:val="single" w:sz="4" w:space="0" w:color="E8E8E8" w:themeColor="background2"/>
            </w:tcBorders>
            <w:vAlign w:val="center"/>
          </w:tcPr>
          <w:p w14:paraId="18CB56D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L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000000" w:themeColor="text1"/>
              <w:right w:val="single" w:sz="4" w:space="0" w:color="E8E8E8" w:themeColor="background2"/>
            </w:tcBorders>
            <w:shd w:val="clear" w:color="auto" w:fill="F2F2F2" w:themeFill="background1" w:themeFillShade="F2"/>
          </w:tcPr>
          <w:p w14:paraId="4BCE5981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02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000000" w:themeColor="text1"/>
              <w:right w:val="single" w:sz="4" w:space="0" w:color="E8E8E8" w:themeColor="background2"/>
            </w:tcBorders>
          </w:tcPr>
          <w:p w14:paraId="464C91F0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65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000000" w:themeColor="text1"/>
              <w:right w:val="single" w:sz="4" w:space="0" w:color="E8E8E8" w:themeColor="background2"/>
            </w:tcBorders>
          </w:tcPr>
          <w:p w14:paraId="0287897F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136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000000" w:themeColor="text1"/>
              <w:right w:val="single" w:sz="4" w:space="0" w:color="E8E8E8" w:themeColor="background2"/>
            </w:tcBorders>
          </w:tcPr>
          <w:p w14:paraId="24B2706E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17</w:t>
            </w:r>
          </w:p>
        </w:tc>
        <w:tc>
          <w:tcPr>
            <w:tcW w:w="1358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000000" w:themeColor="text1"/>
              <w:right w:val="single" w:sz="4" w:space="0" w:color="E8E8E8" w:themeColor="background2"/>
            </w:tcBorders>
          </w:tcPr>
          <w:p w14:paraId="6C8FF4A4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06</w:t>
            </w:r>
          </w:p>
        </w:tc>
        <w:tc>
          <w:tcPr>
            <w:tcW w:w="135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000000" w:themeColor="text1"/>
              <w:right w:val="nil"/>
            </w:tcBorders>
          </w:tcPr>
          <w:p w14:paraId="69A92FC3" w14:textId="77777777" w:rsidR="00C166E4" w:rsidRPr="00C166E4" w:rsidRDefault="00C166E4" w:rsidP="00EA38F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166E4">
              <w:rPr>
                <w:sz w:val="20"/>
                <w:szCs w:val="20"/>
              </w:rPr>
              <w:t>0.066</w:t>
            </w:r>
          </w:p>
        </w:tc>
      </w:tr>
    </w:tbl>
    <w:p w14:paraId="28A9BE9B" w14:textId="77777777" w:rsidR="00C166E4" w:rsidRPr="00C166E4" w:rsidRDefault="00C166E4" w:rsidP="00C166E4">
      <w:pPr>
        <w:tabs>
          <w:tab w:val="left" w:pos="1122"/>
        </w:tabs>
        <w:spacing w:line="240" w:lineRule="auto"/>
        <w:contextualSpacing/>
        <w:rPr>
          <w:rFonts w:cs="Arial"/>
          <w:color w:val="auto"/>
          <w:sz w:val="16"/>
          <w:szCs w:val="16"/>
          <w:lang w:val="en-GB"/>
        </w:rPr>
      </w:pPr>
      <w:r w:rsidRPr="00C166E4">
        <w:rPr>
          <w:rFonts w:cs="Arial"/>
          <w:color w:val="auto"/>
          <w:sz w:val="16"/>
          <w:szCs w:val="16"/>
          <w:lang w:val="en-GB"/>
        </w:rPr>
        <w:t>Abbreviations: PAE, prenatal alcohol exposure.</w:t>
      </w:r>
    </w:p>
    <w:p w14:paraId="13020CD0" w14:textId="77777777" w:rsidR="00C166E4" w:rsidRPr="00C166E4" w:rsidRDefault="00C166E4" w:rsidP="00C166E4">
      <w:pPr>
        <w:tabs>
          <w:tab w:val="left" w:pos="1122"/>
        </w:tabs>
        <w:spacing w:line="240" w:lineRule="auto"/>
        <w:contextualSpacing/>
        <w:rPr>
          <w:rFonts w:cs="Arial"/>
          <w:sz w:val="16"/>
          <w:szCs w:val="16"/>
          <w:lang w:val="en-GB"/>
        </w:rPr>
      </w:pPr>
      <w:proofErr w:type="spellStart"/>
      <w:r w:rsidRPr="00C166E4">
        <w:rPr>
          <w:rFonts w:cs="Arial"/>
          <w:sz w:val="16"/>
          <w:szCs w:val="16"/>
          <w:vertAlign w:val="superscript"/>
          <w:lang w:val="en-GB"/>
        </w:rPr>
        <w:t>a</w:t>
      </w:r>
      <w:r w:rsidRPr="00C166E4">
        <w:rPr>
          <w:rFonts w:cs="Arial"/>
          <w:sz w:val="16"/>
          <w:szCs w:val="16"/>
          <w:lang w:val="en-GB"/>
        </w:rPr>
        <w:t>Missing</w:t>
      </w:r>
      <w:proofErr w:type="spellEnd"/>
      <w:r w:rsidRPr="00C166E4">
        <w:rPr>
          <w:rFonts w:cs="Arial"/>
          <w:sz w:val="16"/>
          <w:szCs w:val="16"/>
          <w:lang w:val="en-GB"/>
        </w:rPr>
        <w:t xml:space="preserve"> data: 12 PAE, 27 controls. Total sample </w:t>
      </w:r>
      <w:r w:rsidRPr="00C166E4">
        <w:rPr>
          <w:rFonts w:cs="Arial"/>
          <w:i/>
          <w:iCs/>
          <w:sz w:val="16"/>
          <w:szCs w:val="16"/>
          <w:lang w:val="en-GB"/>
        </w:rPr>
        <w:t>n</w:t>
      </w:r>
      <w:r w:rsidRPr="00C166E4">
        <w:rPr>
          <w:rFonts w:cs="Arial"/>
          <w:sz w:val="16"/>
          <w:szCs w:val="16"/>
          <w:lang w:val="en-GB"/>
        </w:rPr>
        <w:t xml:space="preserve"> = 119.</w:t>
      </w:r>
    </w:p>
    <w:p w14:paraId="50B24C7F" w14:textId="77777777" w:rsidR="00C166E4" w:rsidRPr="00C166E4" w:rsidRDefault="00C166E4" w:rsidP="00C166E4">
      <w:pPr>
        <w:tabs>
          <w:tab w:val="left" w:pos="1122"/>
        </w:tabs>
        <w:spacing w:line="240" w:lineRule="auto"/>
        <w:contextualSpacing/>
        <w:rPr>
          <w:rFonts w:cs="Arial"/>
          <w:color w:val="auto"/>
          <w:sz w:val="16"/>
          <w:szCs w:val="16"/>
          <w:lang w:val="en-GB"/>
        </w:rPr>
      </w:pPr>
      <w:proofErr w:type="spellStart"/>
      <w:r w:rsidRPr="00C166E4">
        <w:rPr>
          <w:rFonts w:cs="Arial"/>
          <w:color w:val="auto"/>
          <w:sz w:val="16"/>
          <w:szCs w:val="16"/>
          <w:vertAlign w:val="superscript"/>
          <w:lang w:val="en-GB"/>
        </w:rPr>
        <w:t>b</w:t>
      </w:r>
      <w:r w:rsidRPr="00C166E4">
        <w:rPr>
          <w:rFonts w:cs="Arial"/>
          <w:color w:val="auto"/>
          <w:sz w:val="16"/>
          <w:szCs w:val="16"/>
          <w:lang w:val="en-GB"/>
        </w:rPr>
        <w:t>Model</w:t>
      </w:r>
      <w:proofErr w:type="spellEnd"/>
      <w:r w:rsidRPr="00C166E4">
        <w:rPr>
          <w:rFonts w:cs="Arial"/>
          <w:color w:val="auto"/>
          <w:sz w:val="16"/>
          <w:szCs w:val="16"/>
          <w:lang w:val="en-GB"/>
        </w:rPr>
        <w:t xml:space="preserve"> adjusting for child age, sex, maternal education, prenatal tobacco exposure, and intracranial volume.</w:t>
      </w:r>
    </w:p>
    <w:p w14:paraId="632D822B" w14:textId="77777777" w:rsidR="00C166E4" w:rsidRPr="006746A9" w:rsidRDefault="00C166E4" w:rsidP="00C166E4">
      <w:pPr>
        <w:spacing w:line="240" w:lineRule="auto"/>
        <w:jc w:val="left"/>
      </w:pPr>
      <w:proofErr w:type="spellStart"/>
      <w:r w:rsidRPr="00C166E4">
        <w:rPr>
          <w:rFonts w:cs="Arial"/>
          <w:color w:val="auto"/>
          <w:sz w:val="16"/>
          <w:szCs w:val="16"/>
          <w:vertAlign w:val="superscript"/>
          <w:lang w:val="en-GB"/>
        </w:rPr>
        <w:t>c</w:t>
      </w:r>
      <w:r w:rsidRPr="00C166E4">
        <w:rPr>
          <w:rFonts w:cs="Arial"/>
          <w:color w:val="auto"/>
          <w:sz w:val="16"/>
          <w:szCs w:val="16"/>
          <w:lang w:val="en-GB"/>
        </w:rPr>
        <w:t>Model</w:t>
      </w:r>
      <w:proofErr w:type="spellEnd"/>
      <w:r w:rsidRPr="00C166E4">
        <w:rPr>
          <w:rFonts w:cs="Arial"/>
          <w:color w:val="auto"/>
          <w:sz w:val="16"/>
          <w:szCs w:val="16"/>
          <w:lang w:val="en-GB"/>
        </w:rPr>
        <w:t xml:space="preserve"> adjusting for child age, sex, maternal education, and prenatal tobacco exposure.</w:t>
      </w:r>
    </w:p>
    <w:p w14:paraId="659EB9CA" w14:textId="77777777" w:rsidR="009C2AE9" w:rsidRDefault="009C2AE9"/>
    <w:sectPr w:rsidR="009C2AE9" w:rsidSect="00C166E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E4"/>
    <w:rsid w:val="0002063D"/>
    <w:rsid w:val="00024B57"/>
    <w:rsid w:val="00056CA5"/>
    <w:rsid w:val="000C46EE"/>
    <w:rsid w:val="000D1A26"/>
    <w:rsid w:val="000E1416"/>
    <w:rsid w:val="00176638"/>
    <w:rsid w:val="0018379D"/>
    <w:rsid w:val="00184BC0"/>
    <w:rsid w:val="001F2BF8"/>
    <w:rsid w:val="00202329"/>
    <w:rsid w:val="00252801"/>
    <w:rsid w:val="002A6706"/>
    <w:rsid w:val="002C6277"/>
    <w:rsid w:val="00322A12"/>
    <w:rsid w:val="003475A7"/>
    <w:rsid w:val="003C2EC0"/>
    <w:rsid w:val="004529C5"/>
    <w:rsid w:val="004D38DB"/>
    <w:rsid w:val="005C369D"/>
    <w:rsid w:val="005C37FD"/>
    <w:rsid w:val="00637F01"/>
    <w:rsid w:val="00660EFD"/>
    <w:rsid w:val="006C78B1"/>
    <w:rsid w:val="0076353D"/>
    <w:rsid w:val="00767739"/>
    <w:rsid w:val="00783696"/>
    <w:rsid w:val="007F5595"/>
    <w:rsid w:val="00806D11"/>
    <w:rsid w:val="00810B8A"/>
    <w:rsid w:val="00887FA8"/>
    <w:rsid w:val="0093250C"/>
    <w:rsid w:val="009341DB"/>
    <w:rsid w:val="00960DD9"/>
    <w:rsid w:val="00985ABC"/>
    <w:rsid w:val="009B2CF8"/>
    <w:rsid w:val="009C2AE9"/>
    <w:rsid w:val="009D0355"/>
    <w:rsid w:val="009D51FE"/>
    <w:rsid w:val="00A06C58"/>
    <w:rsid w:val="00A06ECC"/>
    <w:rsid w:val="00A303B6"/>
    <w:rsid w:val="00A5746F"/>
    <w:rsid w:val="00A72A87"/>
    <w:rsid w:val="00A95D36"/>
    <w:rsid w:val="00AC6443"/>
    <w:rsid w:val="00AE04F9"/>
    <w:rsid w:val="00B25CEB"/>
    <w:rsid w:val="00B40006"/>
    <w:rsid w:val="00B76F44"/>
    <w:rsid w:val="00B92BDA"/>
    <w:rsid w:val="00BB3804"/>
    <w:rsid w:val="00BD75F9"/>
    <w:rsid w:val="00BF0027"/>
    <w:rsid w:val="00C06D1D"/>
    <w:rsid w:val="00C10A3F"/>
    <w:rsid w:val="00C166E4"/>
    <w:rsid w:val="00C6162C"/>
    <w:rsid w:val="00C84059"/>
    <w:rsid w:val="00CE7D72"/>
    <w:rsid w:val="00CF26E8"/>
    <w:rsid w:val="00D12B93"/>
    <w:rsid w:val="00D42C23"/>
    <w:rsid w:val="00D90E12"/>
    <w:rsid w:val="00E3294A"/>
    <w:rsid w:val="00E73767"/>
    <w:rsid w:val="00E90962"/>
    <w:rsid w:val="00F02E2A"/>
    <w:rsid w:val="00F4285D"/>
    <w:rsid w:val="00F55AF8"/>
    <w:rsid w:val="00F5613A"/>
    <w:rsid w:val="00F91942"/>
    <w:rsid w:val="00FD13CB"/>
    <w:rsid w:val="00FD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6836F2"/>
  <w15:chartTrackingRefBased/>
  <w15:docId w15:val="{5CACAF21-8B07-664D-ACF6-1E3D2482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6E4"/>
    <w:pPr>
      <w:spacing w:line="360" w:lineRule="auto"/>
      <w:jc w:val="both"/>
    </w:pPr>
    <w:rPr>
      <w:rFonts w:ascii="Arial" w:hAnsi="Arial"/>
      <w:color w:val="000000" w:themeColor="text1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6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ellehendriks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53</Characters>
  <Application>Microsoft Office Word</Application>
  <DocSecurity>0</DocSecurity>
  <Lines>30</Lines>
  <Paragraphs>15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le Hendrikse</dc:creator>
  <cp:keywords/>
  <dc:description/>
  <cp:lastModifiedBy>Hendrikse, Chanelle [cbuckle@sun.ac.za]</cp:lastModifiedBy>
  <cp:revision>2</cp:revision>
  <dcterms:created xsi:type="dcterms:W3CDTF">2024-08-16T10:43:00Z</dcterms:created>
  <dcterms:modified xsi:type="dcterms:W3CDTF">2024-08-16T10:43:00Z</dcterms:modified>
</cp:coreProperties>
</file>